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85A58E" w14:textId="14B9EE7E" w:rsidR="00630F55" w:rsidRDefault="00E930D3" w:rsidP="00C47721">
      <w:pPr>
        <w:pStyle w:val="Heading1"/>
      </w:pPr>
      <w:bookmarkStart w:id="0" w:name="_pdxuoyv8cuko" w:colFirst="0" w:colLast="0"/>
      <w:bookmarkEnd w:id="0"/>
      <w:r>
        <w:t>Multimedia appendices</w:t>
      </w:r>
      <w:bookmarkStart w:id="1" w:name="_68ues9jodis1" w:colFirst="0" w:colLast="0"/>
      <w:bookmarkEnd w:id="1"/>
    </w:p>
    <w:p w14:paraId="652D07EF" w14:textId="77777777" w:rsidR="00630F55" w:rsidRDefault="00E930D3">
      <w:pPr>
        <w:pStyle w:val="Heading2"/>
      </w:pPr>
      <w:bookmarkStart w:id="2" w:name="_542dcny7b7e3" w:colFirst="0" w:colLast="0"/>
      <w:bookmarkEnd w:id="2"/>
      <w:r>
        <w:t>B. Motivation questionnaire</w:t>
      </w:r>
    </w:p>
    <w:tbl>
      <w:tblPr>
        <w:tblStyle w:val="a4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360"/>
      </w:tblGrid>
      <w:tr w:rsidR="00630F55" w14:paraId="3B937B10" w14:textId="77777777">
        <w:tc>
          <w:tcPr>
            <w:tcW w:w="93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964361" w14:textId="77777777" w:rsidR="00630F55" w:rsidRDefault="00E930D3">
            <w:r>
              <w:t>I am motivated to learn which treatment improves my cognitive performance</w:t>
            </w:r>
          </w:p>
          <w:p w14:paraId="1EA394C4" w14:textId="77777777" w:rsidR="00630F55" w:rsidRDefault="00630F55"/>
          <w:p w14:paraId="048EE358" w14:textId="77777777" w:rsidR="00630F55" w:rsidRDefault="00E930D3">
            <w:pPr>
              <w:numPr>
                <w:ilvl w:val="0"/>
                <w:numId w:val="1"/>
              </w:numPr>
              <w:shd w:val="clear" w:color="auto" w:fill="FFFFFF"/>
              <w:spacing w:before="120"/>
              <w:ind w:left="1420"/>
            </w:pPr>
            <w:r>
              <w:rPr>
                <w:color w:val="222222"/>
                <w:sz w:val="21"/>
                <w:szCs w:val="21"/>
              </w:rPr>
              <w:t>Strongly agree</w:t>
            </w:r>
          </w:p>
          <w:p w14:paraId="78B46D06" w14:textId="77777777" w:rsidR="00630F55" w:rsidRDefault="00E930D3">
            <w:pPr>
              <w:numPr>
                <w:ilvl w:val="0"/>
                <w:numId w:val="1"/>
              </w:numPr>
              <w:shd w:val="clear" w:color="auto" w:fill="FFFFFF"/>
              <w:ind w:left="1420"/>
            </w:pPr>
            <w:r>
              <w:rPr>
                <w:color w:val="222222"/>
                <w:sz w:val="21"/>
                <w:szCs w:val="21"/>
              </w:rPr>
              <w:t>Agree</w:t>
            </w:r>
          </w:p>
          <w:p w14:paraId="3CC77903" w14:textId="77777777" w:rsidR="00630F55" w:rsidRDefault="00E930D3">
            <w:pPr>
              <w:numPr>
                <w:ilvl w:val="0"/>
                <w:numId w:val="1"/>
              </w:numPr>
              <w:shd w:val="clear" w:color="auto" w:fill="FFFFFF"/>
              <w:ind w:left="1420"/>
            </w:pPr>
            <w:r>
              <w:rPr>
                <w:color w:val="222222"/>
                <w:sz w:val="21"/>
                <w:szCs w:val="21"/>
              </w:rPr>
              <w:t>Neither agree nor disagree</w:t>
            </w:r>
          </w:p>
          <w:p w14:paraId="4B7A4F6A" w14:textId="77777777" w:rsidR="00630F55" w:rsidRDefault="00E930D3">
            <w:pPr>
              <w:numPr>
                <w:ilvl w:val="0"/>
                <w:numId w:val="1"/>
              </w:numPr>
              <w:shd w:val="clear" w:color="auto" w:fill="FFFFFF"/>
              <w:ind w:left="1420"/>
            </w:pPr>
            <w:r>
              <w:rPr>
                <w:color w:val="222222"/>
                <w:sz w:val="21"/>
                <w:szCs w:val="21"/>
              </w:rPr>
              <w:t>Disagree</w:t>
            </w:r>
          </w:p>
          <w:p w14:paraId="2E4581DB" w14:textId="77777777" w:rsidR="00630F55" w:rsidRDefault="00E930D3">
            <w:pPr>
              <w:numPr>
                <w:ilvl w:val="0"/>
                <w:numId w:val="1"/>
              </w:numPr>
              <w:shd w:val="clear" w:color="auto" w:fill="FFFFFF"/>
              <w:spacing w:after="20"/>
              <w:ind w:left="1420"/>
            </w:pPr>
            <w:r>
              <w:rPr>
                <w:color w:val="222222"/>
                <w:sz w:val="21"/>
                <w:szCs w:val="21"/>
              </w:rPr>
              <w:t>Strongly disagree</w:t>
            </w:r>
          </w:p>
        </w:tc>
      </w:tr>
    </w:tbl>
    <w:p w14:paraId="23E4D9C0" w14:textId="77777777" w:rsidR="00630F55" w:rsidRDefault="00630F55">
      <w:bookmarkStart w:id="3" w:name="_GoBack"/>
      <w:bookmarkEnd w:id="3"/>
    </w:p>
    <w:sectPr w:rsidR="00630F5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9337A9"/>
    <w:multiLevelType w:val="multilevel"/>
    <w:tmpl w:val="1880243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color w:val="222222"/>
        <w:sz w:val="21"/>
        <w:szCs w:val="21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0F55"/>
    <w:rsid w:val="00185DA1"/>
    <w:rsid w:val="00630F55"/>
    <w:rsid w:val="006C2776"/>
    <w:rsid w:val="00B16FD3"/>
    <w:rsid w:val="00C45EEC"/>
    <w:rsid w:val="00C47721"/>
    <w:rsid w:val="00E93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EA066C"/>
  <w15:docId w15:val="{9EEF6BA8-5BB0-884E-8221-BB4830ACF8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EEC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EE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obe, Jason</cp:lastModifiedBy>
  <cp:revision>3</cp:revision>
  <dcterms:created xsi:type="dcterms:W3CDTF">2019-12-03T21:47:00Z</dcterms:created>
  <dcterms:modified xsi:type="dcterms:W3CDTF">2019-12-03T21:49:00Z</dcterms:modified>
</cp:coreProperties>
</file>